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44" w:type="dxa"/>
        <w:jc w:val="left"/>
        <w:tblInd w:w="-71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747"/>
        <w:gridCol w:w="3357"/>
        <w:gridCol w:w="1530"/>
        <w:gridCol w:w="4410"/>
      </w:tblGrid>
      <w:tr>
        <w:trPr>
          <w:trHeight w:val="259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rai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rain #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dditional information</w:t>
            </w:r>
          </w:p>
        </w:tc>
      </w:tr>
      <w:tr>
        <w:trPr>
          <w:trHeight w:val="268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wild-type (N2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87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B1370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04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68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R1572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04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(tm3734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666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ackcrossed to N2 4x</w:t>
            </w:r>
          </w:p>
        </w:tc>
      </w:tr>
      <w:tr>
        <w:trPr>
          <w:trHeight w:val="304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(tm3734); daf-2(e1370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819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04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pdp-1::gfp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856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Contains  the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 xml:space="preserve"> unc-119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rescue gene</w:t>
            </w:r>
          </w:p>
        </w:tc>
      </w:tr>
      <w:tr>
        <w:trPr>
          <w:trHeight w:val="230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age-1(hx546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J1052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40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::gfp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857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Contains the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unc-119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rescue gene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ackcrossed to N2 4x</w:t>
            </w:r>
          </w:p>
        </w:tc>
      </w:tr>
      <w:tr>
        <w:trPr>
          <w:trHeight w:val="266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9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; pdp-1::gfp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581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55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0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; daf-16::gfp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531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admanabhan et al, 2009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verexpression of the DAF-16a isoform</w:t>
            </w:r>
          </w:p>
        </w:tc>
      </w:tr>
      <w:tr>
        <w:trPr>
          <w:trHeight w:val="266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1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1370); Psod-3::gfp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643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admanabhan et al, 2009</w:t>
            </w:r>
          </w:p>
        </w:tc>
      </w:tr>
      <w:tr>
        <w:trPr>
          <w:trHeight w:val="304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2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16(mgDf50); daf-2(e1370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858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Kwon, et al, 2010</w:t>
            </w:r>
          </w:p>
        </w:tc>
      </w:tr>
      <w:tr>
        <w:trPr>
          <w:trHeight w:val="304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3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k-1(sa680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JT9609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24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4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;  akt-1(ok595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547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admanabhan et al, 2009</w:t>
            </w:r>
          </w:p>
        </w:tc>
      </w:tr>
      <w:tr>
        <w:trPr>
          <w:trHeight w:val="197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5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; akt-2(ok393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548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admanabhan et al, 2009</w:t>
            </w:r>
          </w:p>
        </w:tc>
      </w:tr>
      <w:tr>
        <w:trPr>
          <w:trHeight w:val="304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6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py-5(e907); sIs11033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C12915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criptional fusion of  the gene F23B12.5 (E2 subunit of PDH)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cKay et. al, 2004</w:t>
            </w:r>
          </w:p>
        </w:tc>
      </w:tr>
      <w:tr>
        <w:trPr>
          <w:trHeight w:val="656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7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py-5(e907); sIs13981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C14524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criptional fusion of  the gene C04C3.3 (E1β subunit of PDH)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cKay et. al, 2004</w:t>
            </w:r>
          </w:p>
        </w:tc>
      </w:tr>
      <w:tr>
        <w:trPr>
          <w:trHeight w:val="304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8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7(e1372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B1372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25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9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14(m77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R77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oue et al., 2000</w:t>
            </w:r>
          </w:p>
        </w:tc>
      </w:tr>
      <w:tr>
        <w:trPr>
          <w:trHeight w:val="304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0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8(m85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R1631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04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1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; daf-3(mgDf90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607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admanabhan et al, 2009</w:t>
            </w:r>
          </w:p>
        </w:tc>
      </w:tr>
      <w:tr>
        <w:trPr>
          <w:trHeight w:val="305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2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; daf-3(e1376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T1608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88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3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3(e1376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B1376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8" w:hRule="atLeas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.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3(mgDf90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R1311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atterson et al, 1997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upplementary Table 4: List of strains used in this manuscript</w:t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ind w:left="90" w:firstLine="90"/>
        <w:rPr>
          <w:rFonts w:ascii="Arial" w:hAnsi="Arial" w:cs="Arial"/>
          <w:b/>
          <w:b/>
          <w:sz w:val="16"/>
          <w:u w:val="single"/>
        </w:rPr>
      </w:pPr>
      <w:r>
        <w:rPr>
          <w:rFonts w:cs="Arial" w:ascii="Arial" w:hAnsi="Arial"/>
          <w:b/>
          <w:sz w:val="16"/>
          <w:u w:val="single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21:00:00Z</dcterms:created>
  <dc:creator>Sri Devi  Narasimhan</dc:creator>
  <dc:description/>
  <cp:keywords/>
  <dc:language>en-US</dc:language>
  <cp:lastModifiedBy>Sri Devi  Narasimhan</cp:lastModifiedBy>
  <dcterms:modified xsi:type="dcterms:W3CDTF">2010-12-30T21:02:00Z</dcterms:modified>
  <cp:revision>1</cp:revision>
  <dc:subject/>
  <dc:title/>
</cp:coreProperties>
</file>